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491A2F" w14:textId="77777777" w:rsidR="005323BA" w:rsidRPr="00274FF7" w:rsidRDefault="000B722F">
      <w:pPr>
        <w:rPr>
          <w:b/>
        </w:rPr>
      </w:pPr>
      <w:r w:rsidRPr="00274FF7">
        <w:rPr>
          <w:b/>
        </w:rPr>
        <w:t>Appendix C: The list of low value home-based nursing care practices presented during focus group interviews</w:t>
      </w:r>
    </w:p>
    <w:p w14:paraId="6C7E20D0" w14:textId="77777777" w:rsidR="000B722F" w:rsidRPr="00274FF7" w:rsidRDefault="000B722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74FF7" w:rsidRPr="00274FF7" w14:paraId="3330F315" w14:textId="77777777" w:rsidTr="007F0783">
        <w:tc>
          <w:tcPr>
            <w:tcW w:w="9288" w:type="dxa"/>
          </w:tcPr>
          <w:p w14:paraId="3DBDBE0E" w14:textId="77777777" w:rsidR="007F0783" w:rsidRPr="00274FF7" w:rsidRDefault="007F0783" w:rsidP="00101412">
            <w:r w:rsidRPr="00274FF7">
              <w:t>Low value home-based nursing care practices *:</w:t>
            </w:r>
          </w:p>
        </w:tc>
      </w:tr>
      <w:tr w:rsidR="00274FF7" w:rsidRPr="00274FF7" w14:paraId="6F6DB47B" w14:textId="77777777" w:rsidTr="007F0783">
        <w:tc>
          <w:tcPr>
            <w:tcW w:w="9288" w:type="dxa"/>
          </w:tcPr>
          <w:p w14:paraId="77EA37DB" w14:textId="77777777" w:rsidR="007F0783" w:rsidRPr="00274FF7" w:rsidRDefault="007F0783" w:rsidP="00101412">
            <w:pPr>
              <w:pStyle w:val="ListParagraph"/>
              <w:numPr>
                <w:ilvl w:val="0"/>
                <w:numId w:val="1"/>
              </w:numPr>
            </w:pPr>
            <w:r w:rsidRPr="00274FF7">
              <w:t>Washing the client from head to toe daily</w:t>
            </w:r>
          </w:p>
        </w:tc>
      </w:tr>
      <w:tr w:rsidR="00274FF7" w:rsidRPr="00274FF7" w14:paraId="66982459" w14:textId="77777777" w:rsidTr="007F0783">
        <w:tc>
          <w:tcPr>
            <w:tcW w:w="9288" w:type="dxa"/>
          </w:tcPr>
          <w:p w14:paraId="5EB1D07D" w14:textId="77777777" w:rsidR="007F0783" w:rsidRPr="00274FF7" w:rsidRDefault="007F0783" w:rsidP="00101412">
            <w:pPr>
              <w:pStyle w:val="ListParagraph"/>
              <w:numPr>
                <w:ilvl w:val="0"/>
                <w:numId w:val="1"/>
              </w:numPr>
            </w:pPr>
            <w:r w:rsidRPr="00274FF7">
              <w:t>Washing with water and soap by default</w:t>
            </w:r>
          </w:p>
        </w:tc>
      </w:tr>
      <w:tr w:rsidR="00274FF7" w:rsidRPr="00274FF7" w14:paraId="163D1570" w14:textId="77777777" w:rsidTr="007F0783">
        <w:tc>
          <w:tcPr>
            <w:tcW w:w="9288" w:type="dxa"/>
          </w:tcPr>
          <w:p w14:paraId="75B75B79" w14:textId="77777777" w:rsidR="007F0783" w:rsidRPr="00274FF7" w:rsidRDefault="007F0783" w:rsidP="00101412">
            <w:pPr>
              <w:pStyle w:val="ListParagraph"/>
              <w:numPr>
                <w:ilvl w:val="0"/>
                <w:numId w:val="1"/>
              </w:numPr>
            </w:pPr>
            <w:r w:rsidRPr="00274FF7">
              <w:t>Bladder irrigation to prevent clogging of urinary tract catheter</w:t>
            </w:r>
          </w:p>
        </w:tc>
      </w:tr>
      <w:tr w:rsidR="00274FF7" w:rsidRPr="00274FF7" w14:paraId="12003F65" w14:textId="77777777" w:rsidTr="007F0783">
        <w:tc>
          <w:tcPr>
            <w:tcW w:w="9288" w:type="dxa"/>
          </w:tcPr>
          <w:p w14:paraId="406C337E" w14:textId="77777777" w:rsidR="007F0783" w:rsidRPr="00274FF7" w:rsidRDefault="007F0783" w:rsidP="00101412">
            <w:pPr>
              <w:pStyle w:val="ListParagraph"/>
              <w:numPr>
                <w:ilvl w:val="0"/>
                <w:numId w:val="1"/>
              </w:numPr>
            </w:pPr>
            <w:r w:rsidRPr="00274FF7">
              <w:t>Bladder irrigation to prevent urinary tract infection</w:t>
            </w:r>
          </w:p>
        </w:tc>
      </w:tr>
      <w:tr w:rsidR="00274FF7" w:rsidRPr="00274FF7" w14:paraId="6785F9D8" w14:textId="77777777" w:rsidTr="007F0783">
        <w:tc>
          <w:tcPr>
            <w:tcW w:w="9288" w:type="dxa"/>
          </w:tcPr>
          <w:p w14:paraId="2E8CB845" w14:textId="77777777" w:rsidR="007F0783" w:rsidRPr="00274FF7" w:rsidRDefault="007F0783" w:rsidP="00101412">
            <w:pPr>
              <w:pStyle w:val="ListParagraph"/>
              <w:numPr>
                <w:ilvl w:val="0"/>
                <w:numId w:val="1"/>
              </w:numPr>
            </w:pPr>
            <w:r w:rsidRPr="00274FF7">
              <w:t xml:space="preserve">Assist with (un)dressing while the client ca </w:t>
            </w:r>
            <w:proofErr w:type="gramStart"/>
            <w:r w:rsidRPr="00274FF7">
              <w:t>do</w:t>
            </w:r>
            <w:proofErr w:type="gramEnd"/>
            <w:r w:rsidRPr="00274FF7">
              <w:t xml:space="preserve"> this him/herself</w:t>
            </w:r>
          </w:p>
        </w:tc>
      </w:tr>
      <w:tr w:rsidR="00274FF7" w:rsidRPr="00274FF7" w14:paraId="2A73AF02" w14:textId="77777777" w:rsidTr="007F0783">
        <w:tc>
          <w:tcPr>
            <w:tcW w:w="9288" w:type="dxa"/>
          </w:tcPr>
          <w:p w14:paraId="19CEB7F3" w14:textId="77777777" w:rsidR="007F0783" w:rsidRPr="00274FF7" w:rsidRDefault="007F0783" w:rsidP="00101412">
            <w:pPr>
              <w:pStyle w:val="ListParagraph"/>
              <w:numPr>
                <w:ilvl w:val="0"/>
                <w:numId w:val="1"/>
              </w:numPr>
            </w:pPr>
            <w:r w:rsidRPr="00274FF7">
              <w:t xml:space="preserve">Assist with washing while the client ca </w:t>
            </w:r>
            <w:proofErr w:type="gramStart"/>
            <w:r w:rsidRPr="00274FF7">
              <w:t>do</w:t>
            </w:r>
            <w:proofErr w:type="gramEnd"/>
            <w:r w:rsidRPr="00274FF7">
              <w:t xml:space="preserve"> this him/herself</w:t>
            </w:r>
          </w:p>
        </w:tc>
      </w:tr>
      <w:tr w:rsidR="00274FF7" w:rsidRPr="00274FF7" w14:paraId="2F0DD2F0" w14:textId="77777777" w:rsidTr="007F0783">
        <w:tc>
          <w:tcPr>
            <w:tcW w:w="9288" w:type="dxa"/>
          </w:tcPr>
          <w:p w14:paraId="330DAF60" w14:textId="77777777" w:rsidR="007F0783" w:rsidRPr="00274FF7" w:rsidRDefault="007F0783" w:rsidP="00101412">
            <w:pPr>
              <w:pStyle w:val="ListParagraph"/>
              <w:numPr>
                <w:ilvl w:val="0"/>
                <w:numId w:val="1"/>
              </w:numPr>
            </w:pPr>
            <w:r w:rsidRPr="00274FF7">
              <w:t>Re-use of a urinary catheter bag after removal/disconnection</w:t>
            </w:r>
          </w:p>
        </w:tc>
      </w:tr>
      <w:tr w:rsidR="00274FF7" w:rsidRPr="00274FF7" w14:paraId="0C6387DC" w14:textId="77777777" w:rsidTr="007F0783">
        <w:tc>
          <w:tcPr>
            <w:tcW w:w="9288" w:type="dxa"/>
          </w:tcPr>
          <w:p w14:paraId="40620B97" w14:textId="77777777" w:rsidR="007F0783" w:rsidRPr="00274FF7" w:rsidRDefault="007F0783" w:rsidP="00101412">
            <w:pPr>
              <w:pStyle w:val="ListParagraph"/>
              <w:numPr>
                <w:ilvl w:val="0"/>
                <w:numId w:val="1"/>
              </w:numPr>
            </w:pPr>
            <w:r w:rsidRPr="00274FF7">
              <w:t>Use an extra inlay to prevent leaking of continence material</w:t>
            </w:r>
          </w:p>
        </w:tc>
      </w:tr>
      <w:tr w:rsidR="00274FF7" w:rsidRPr="00274FF7" w14:paraId="3091B0F8" w14:textId="77777777" w:rsidTr="007F0783">
        <w:tc>
          <w:tcPr>
            <w:tcW w:w="9288" w:type="dxa"/>
          </w:tcPr>
          <w:p w14:paraId="615FBAE4" w14:textId="77777777" w:rsidR="007F0783" w:rsidRPr="00274FF7" w:rsidRDefault="007F0783" w:rsidP="00101412">
            <w:pPr>
              <w:pStyle w:val="ListParagraph"/>
              <w:numPr>
                <w:ilvl w:val="0"/>
                <w:numId w:val="1"/>
              </w:numPr>
            </w:pPr>
            <w:r w:rsidRPr="00274FF7">
              <w:t xml:space="preserve">Assist with putting on/taking off compression stockings while the client can do this him/herself (possibly with </w:t>
            </w:r>
            <w:proofErr w:type="gramStart"/>
            <w:r w:rsidRPr="00274FF7">
              <w:t>an</w:t>
            </w:r>
            <w:proofErr w:type="gramEnd"/>
            <w:r w:rsidRPr="00274FF7">
              <w:t xml:space="preserve"> care aid)</w:t>
            </w:r>
          </w:p>
        </w:tc>
      </w:tr>
      <w:tr w:rsidR="00274FF7" w:rsidRPr="00274FF7" w14:paraId="678047C2" w14:textId="77777777" w:rsidTr="007F0783">
        <w:tc>
          <w:tcPr>
            <w:tcW w:w="9288" w:type="dxa"/>
          </w:tcPr>
          <w:p w14:paraId="603EE266" w14:textId="77777777" w:rsidR="007F0783" w:rsidRPr="00274FF7" w:rsidRDefault="007F0783" w:rsidP="00101412">
            <w:pPr>
              <w:pStyle w:val="ListParagraph"/>
              <w:numPr>
                <w:ilvl w:val="0"/>
                <w:numId w:val="1"/>
              </w:numPr>
            </w:pPr>
            <w:r w:rsidRPr="00274FF7">
              <w:t>Daily application/removal for the night or replacement of bandages without a specific reason</w:t>
            </w:r>
          </w:p>
        </w:tc>
      </w:tr>
      <w:tr w:rsidR="00274FF7" w:rsidRPr="00274FF7" w14:paraId="243667D3" w14:textId="77777777" w:rsidTr="007F0783">
        <w:tc>
          <w:tcPr>
            <w:tcW w:w="9288" w:type="dxa"/>
          </w:tcPr>
          <w:p w14:paraId="3F4DBC1D" w14:textId="77777777" w:rsidR="007F0783" w:rsidRPr="00274FF7" w:rsidRDefault="007F0783" w:rsidP="00101412">
            <w:pPr>
              <w:pStyle w:val="ListParagraph"/>
              <w:numPr>
                <w:ilvl w:val="0"/>
                <w:numId w:val="1"/>
              </w:numPr>
            </w:pPr>
            <w:r w:rsidRPr="00274FF7">
              <w:t xml:space="preserve">Choosing short-stretch bandages by default instead of using techniques such as Coban, UrgoK2, </w:t>
            </w:r>
            <w:proofErr w:type="spellStart"/>
            <w:r w:rsidRPr="00274FF7">
              <w:t>FarrowWrap</w:t>
            </w:r>
            <w:proofErr w:type="spellEnd"/>
            <w:r w:rsidRPr="00274FF7">
              <w:t xml:space="preserve"> of </w:t>
            </w:r>
            <w:proofErr w:type="spellStart"/>
            <w:r w:rsidRPr="00274FF7">
              <w:t>JuxtaLife</w:t>
            </w:r>
            <w:proofErr w:type="spellEnd"/>
          </w:p>
        </w:tc>
      </w:tr>
      <w:tr w:rsidR="00274FF7" w:rsidRPr="00274FF7" w14:paraId="00C0252A" w14:textId="77777777" w:rsidTr="007F0783">
        <w:tc>
          <w:tcPr>
            <w:tcW w:w="9288" w:type="dxa"/>
          </w:tcPr>
          <w:p w14:paraId="5639C179" w14:textId="77777777" w:rsidR="007F0783" w:rsidRPr="00274FF7" w:rsidRDefault="007F0783" w:rsidP="00101412">
            <w:pPr>
              <w:pStyle w:val="ListParagraph"/>
              <w:numPr>
                <w:ilvl w:val="0"/>
                <w:numId w:val="1"/>
              </w:numPr>
            </w:pPr>
            <w:r w:rsidRPr="00274FF7">
              <w:t>Daily changing of a urinary catheter</w:t>
            </w:r>
          </w:p>
        </w:tc>
      </w:tr>
      <w:tr w:rsidR="00274FF7" w:rsidRPr="00274FF7" w14:paraId="4E8CE101" w14:textId="77777777" w:rsidTr="007F0783">
        <w:tc>
          <w:tcPr>
            <w:tcW w:w="9288" w:type="dxa"/>
          </w:tcPr>
          <w:p w14:paraId="665E6671" w14:textId="77777777" w:rsidR="007F0783" w:rsidRPr="00274FF7" w:rsidRDefault="007F0783" w:rsidP="00101412">
            <w:pPr>
              <w:pStyle w:val="ListParagraph"/>
              <w:numPr>
                <w:ilvl w:val="0"/>
                <w:numId w:val="1"/>
              </w:numPr>
            </w:pPr>
            <w:r w:rsidRPr="00274FF7">
              <w:t>Application of zinc cream, powders or pastes when treating intertrigo</w:t>
            </w:r>
          </w:p>
        </w:tc>
      </w:tr>
      <w:tr w:rsidR="00274FF7" w:rsidRPr="00274FF7" w14:paraId="6E053D57" w14:textId="77777777" w:rsidTr="007F0783">
        <w:tc>
          <w:tcPr>
            <w:tcW w:w="9288" w:type="dxa"/>
          </w:tcPr>
          <w:p w14:paraId="0DA0D482" w14:textId="77777777" w:rsidR="007F0783" w:rsidRPr="00274FF7" w:rsidRDefault="007F0783" w:rsidP="00101412">
            <w:pPr>
              <w:pStyle w:val="ListParagraph"/>
              <w:numPr>
                <w:ilvl w:val="0"/>
                <w:numId w:val="1"/>
              </w:numPr>
            </w:pPr>
            <w:r w:rsidRPr="00274FF7">
              <w:t xml:space="preserve">Measuring vital signs (blood pressure, temperature, pulse, respiration rate) without a specific reason </w:t>
            </w:r>
          </w:p>
        </w:tc>
      </w:tr>
      <w:tr w:rsidR="007F0783" w:rsidRPr="00274FF7" w14:paraId="11B2FCAE" w14:textId="77777777" w:rsidTr="007F0783">
        <w:tc>
          <w:tcPr>
            <w:tcW w:w="9288" w:type="dxa"/>
          </w:tcPr>
          <w:p w14:paraId="5A0F22B2" w14:textId="77777777" w:rsidR="007F0783" w:rsidRPr="00274FF7" w:rsidRDefault="007F0783" w:rsidP="007F0783">
            <w:pPr>
              <w:rPr>
                <w:sz w:val="18"/>
              </w:rPr>
            </w:pPr>
            <w:r w:rsidRPr="00274FF7">
              <w:rPr>
                <w:sz w:val="18"/>
              </w:rPr>
              <w:t>* These low value home-based nursing care practices is presented in a random order</w:t>
            </w:r>
          </w:p>
        </w:tc>
      </w:tr>
    </w:tbl>
    <w:p w14:paraId="1A9455E9" w14:textId="77777777" w:rsidR="000B722F" w:rsidRPr="00274FF7" w:rsidRDefault="000B722F">
      <w:pPr>
        <w:rPr>
          <w:b/>
        </w:rPr>
      </w:pPr>
    </w:p>
    <w:p w14:paraId="47B0960C" w14:textId="77777777" w:rsidR="000B722F" w:rsidRPr="00274FF7" w:rsidRDefault="000B722F"/>
    <w:sectPr w:rsidR="000B722F" w:rsidRPr="00274F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3E3E24" w14:textId="77777777" w:rsidR="008F2EE1" w:rsidRDefault="008F2EE1" w:rsidP="000B722F">
      <w:pPr>
        <w:spacing w:after="0" w:line="240" w:lineRule="auto"/>
      </w:pPr>
      <w:r>
        <w:separator/>
      </w:r>
    </w:p>
  </w:endnote>
  <w:endnote w:type="continuationSeparator" w:id="0">
    <w:p w14:paraId="14E469D6" w14:textId="77777777" w:rsidR="008F2EE1" w:rsidRDefault="008F2EE1" w:rsidP="000B7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007497" w14:textId="77777777" w:rsidR="008F2EE1" w:rsidRDefault="008F2EE1" w:rsidP="000B722F">
      <w:pPr>
        <w:spacing w:after="0" w:line="240" w:lineRule="auto"/>
      </w:pPr>
      <w:r>
        <w:separator/>
      </w:r>
    </w:p>
  </w:footnote>
  <w:footnote w:type="continuationSeparator" w:id="0">
    <w:p w14:paraId="27FDFD2B" w14:textId="77777777" w:rsidR="008F2EE1" w:rsidRDefault="008F2EE1" w:rsidP="000B72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B36040"/>
    <w:multiLevelType w:val="hybridMultilevel"/>
    <w:tmpl w:val="6A8AC2B6"/>
    <w:lvl w:ilvl="0" w:tplc="5A76C61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0162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722F"/>
    <w:rsid w:val="000B722F"/>
    <w:rsid w:val="00274FF7"/>
    <w:rsid w:val="002F2002"/>
    <w:rsid w:val="005323BA"/>
    <w:rsid w:val="007F0783"/>
    <w:rsid w:val="008F2EE1"/>
    <w:rsid w:val="00AA324D"/>
    <w:rsid w:val="00B4191D"/>
    <w:rsid w:val="00FB0A37"/>
    <w:rsid w:val="00FD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F58B7"/>
  <w15:chartTrackingRefBased/>
  <w15:docId w15:val="{FCDC9575-CBBD-4E78-A935-7DA3762E1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22F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7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22F"/>
  </w:style>
  <w:style w:type="paragraph" w:styleId="Footer">
    <w:name w:val="footer"/>
    <w:basedOn w:val="Normal"/>
    <w:link w:val="FooterChar"/>
    <w:uiPriority w:val="99"/>
    <w:unhideWhenUsed/>
    <w:rsid w:val="000B7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22F"/>
  </w:style>
  <w:style w:type="paragraph" w:styleId="ListParagraph">
    <w:name w:val="List Paragraph"/>
    <w:basedOn w:val="Normal"/>
    <w:uiPriority w:val="34"/>
    <w:qFormat/>
    <w:rsid w:val="000B722F"/>
    <w:pPr>
      <w:ind w:left="720"/>
      <w:contextualSpacing/>
    </w:pPr>
  </w:style>
  <w:style w:type="table" w:styleId="TableGrid">
    <w:name w:val="Table Grid"/>
    <w:basedOn w:val="TableNormal"/>
    <w:uiPriority w:val="59"/>
    <w:rsid w:val="007F0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F078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7F078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u Cremers</dc:creator>
  <cp:keywords/>
  <dc:description/>
  <cp:lastModifiedBy>Sathyamoorthy, Mahushanmathi -</cp:lastModifiedBy>
  <cp:revision>2</cp:revision>
  <dcterms:created xsi:type="dcterms:W3CDTF">2024-07-30T09:02:00Z</dcterms:created>
  <dcterms:modified xsi:type="dcterms:W3CDTF">2024-07-30T09:02:00Z</dcterms:modified>
</cp:coreProperties>
</file>